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72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4"/>
        <w:gridCol w:w="1612"/>
        <w:gridCol w:w="2292"/>
        <w:gridCol w:w="1235"/>
        <w:gridCol w:w="1325"/>
        <w:gridCol w:w="2259"/>
        <w:gridCol w:w="1985"/>
        <w:gridCol w:w="2066"/>
        <w:gridCol w:w="1089"/>
        <w:gridCol w:w="494"/>
      </w:tblGrid>
      <w:tr>
        <w:trPr>
          <w:trHeight w:val="300" w:hRule="atLeast"/>
        </w:trPr>
        <w:tc>
          <w:tcPr>
            <w:tcW w:w="426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it-IT"/>
              </w:rPr>
              <w:t>Table S3 GBM patients’ clinical dat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it-IT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</w:r>
          </w:p>
        </w:tc>
      </w:tr>
      <w:tr>
        <w:trPr>
          <w:trHeight w:val="300" w:hRule="atLeast"/>
        </w:trPr>
        <w:tc>
          <w:tcPr>
            <w:tcW w:w="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</w:r>
          </w:p>
        </w:tc>
      </w:tr>
      <w:tr>
        <w:trPr>
          <w:trHeight w:val="600" w:hRule="atLeast"/>
        </w:trPr>
        <w:tc>
          <w:tcPr>
            <w:tcW w:w="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#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SAMPLE ID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MGMT PROMOTER METHYLATION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IHC (EGFR)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FISH (EGFR)</w:t>
            </w:r>
          </w:p>
        </w:tc>
        <w:tc>
          <w:tcPr>
            <w:tcW w:w="2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TUMOR SIT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TUMOR VOLUME (mm</w:t>
            </w:r>
            <w:r>
              <w:rPr>
                <w:rFonts w:eastAsia="Times New Roman"/>
                <w:b/>
                <w:bCs/>
                <w:color w:val="000000"/>
                <w:vertAlign w:val="superscript"/>
                <w:lang w:eastAsia="it-IT"/>
              </w:rPr>
              <w:t>3</w:t>
            </w:r>
            <w:r>
              <w:rPr>
                <w:rFonts w:eastAsia="Times New Roman"/>
                <w:b/>
                <w:bCs/>
                <w:color w:val="000000"/>
                <w:lang w:eastAsia="it-IT"/>
              </w:rPr>
              <w:t>)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OS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PATIENT’S AGE</w:t>
            </w:r>
          </w:p>
        </w:tc>
        <w:tc>
          <w:tcPr>
            <w:tcW w:w="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SEX</w:t>
            </w:r>
          </w:p>
        </w:tc>
      </w:tr>
      <w:tr>
        <w:trPr>
          <w:trHeight w:val="300" w:hRule="atLeast"/>
        </w:trPr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4/43272-A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++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+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Right occipito-tempora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4 Months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3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4/49644-A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+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Right frontal intra-axia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4.5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 Months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2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6/51813-G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Intermediate methylation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+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Right parietal intra-axia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5.7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 Months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9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4/45187-1A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++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+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Right insular fronto-tempora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8.3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0 Months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7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6/54956-2C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Left insular fronto-tempora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3.5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5 Months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5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5/47756-2R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igh methylation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++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+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Right tempora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0 Months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9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6/50051-2C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Unmethylation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++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+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Right frontal intra-axia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 Months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5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6/51473-2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Right intra-axia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5.2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 Months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8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6/53090-D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igh methylation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Left fronta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.5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3 Months (Living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5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4/43117-3E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+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+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Right tempora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 Months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0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3/48277-A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Right temporal intra-axia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9.3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 Months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9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4/43528-C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Left frontal prerolandic convolutio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 Months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5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6/50931-C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++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Left temporo-parietal intra-axia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8.2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 Months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80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6/54770-B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Right nuclear temporo-insular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3.5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 Months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1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4/45264-2A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Left temporal cortical-subcortica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4 Months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5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6/50283-A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Left fronta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9.5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4 Months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7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4/42199-A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Unmethylation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+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Right occipito-parieta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8 Months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80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4/41805F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Right temporo-parieta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2 Months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9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4/42084B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Right temporal intra-axia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1 Months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9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4/43545-C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Unmethylation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Right paramedia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 Months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9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7/58570-A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Unmethylation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Right tempora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 Months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6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0/81707-B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Unmethylation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Right fronta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9.7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8 Months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82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1/88812-A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Unmethylation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Right temporopola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4.9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0 Months (Living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8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1/86962-3E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Unmethylation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Left fronta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4.6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 Months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8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2/90772-D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Unmethylation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Right frontal cortical-subcortical 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.52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 Months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3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2/93238-2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Unmethylation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Right frontal prerolandic 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3.7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 Months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1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5/45601-E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Unmethylation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Left insular fronto-tempora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2 Months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4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6/53090-D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igh methylation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Left fronta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.5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3 Months (Living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5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0/77746-B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Left tempora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6.9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2 Months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0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9/73099-D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igh methylation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Right fronta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6.1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0 Months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6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6/51129-2A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igh methylation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Right third middle cingulum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.87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0 Months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4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8/66254-2I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Intermediate methylation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Left fronta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4.4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 Months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4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0/78321-A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Intermediate methylation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Left temporal parahippocampa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.2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 Months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2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0/76547-2A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Unmethylation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Right fronta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5.2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 Months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84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9/73472-2D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igh methylation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Left fronta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8.2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 Months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5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4/41410-2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Intermediate methylation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Left parietal paraventricula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 Months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7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0/75663-2A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Unmethylation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Left temporo-insula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.24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 Months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4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2/90803-A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Unmethylation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Left fronta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8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 Months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0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2/94538-A5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Unmethylation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Right tempora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4 Months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0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1/85499-B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Intermediate methylation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Left occipito-parieta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6.6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8 Months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5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1/85539-2D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igh methylation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Left temporo-insula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3.1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4 Months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3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2/92904-C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igh methylation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Right fronta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9.4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 Months (Living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5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2/94201-3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Unmethylation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Right fronta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2 Months (Living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5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0/87361-3A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Right parieta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4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 Months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8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5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0/79332-2A</w:t>
            </w:r>
          </w:p>
        </w:tc>
        <w:tc>
          <w:tcPr>
            <w:tcW w:w="2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Intermediate methylation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/A</w:t>
            </w:r>
          </w:p>
        </w:tc>
        <w:tc>
          <w:tcPr>
            <w:tcW w:w="2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Right occipito-parietal parasagittal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.2</w:t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4 Months (Living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4</w:t>
            </w:r>
          </w:p>
        </w:tc>
        <w:tc>
          <w:tcPr>
            <w:tcW w:w="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721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FISH (EGFR) = Fluorescence In Situ Hybridization for EGFR gene; IHC (EGFR)= Immunohistochemistry for EGFR protein; MGMT (O-6-methylguanine-DNA methyltransferase); N/A (Not available); OS (Overall Survival)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7T08:18:00Z</dcterms:created>
  <dc:creator>Davide</dc:creator>
  <dc:description/>
  <dc:language>en-US</dc:language>
  <cp:lastModifiedBy>Davide</cp:lastModifiedBy>
  <dcterms:modified xsi:type="dcterms:W3CDTF">2015-11-17T08:20:00Z</dcterms:modified>
  <cp:revision>1</cp:revision>
  <dc:subject/>
  <dc:title/>
</cp:coreProperties>
</file>